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D0FB7" w14:textId="6429D3FB" w:rsidR="00AB3ECE" w:rsidRDefault="00AB3ECE">
      <w:r>
        <w:rPr>
          <w:noProof/>
        </w:rPr>
        <w:drawing>
          <wp:inline distT="0" distB="0" distL="0" distR="0" wp14:anchorId="33B632A1" wp14:editId="6FC11A49">
            <wp:extent cx="5848350" cy="4391025"/>
            <wp:effectExtent l="0" t="0" r="0" b="9525"/>
            <wp:docPr id="28265398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65398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848350" cy="4391025"/>
                    </a:xfrm>
                    <a:prstGeom prst="rect">
                      <a:avLst/>
                    </a:prstGeom>
                  </pic:spPr>
                </pic:pic>
              </a:graphicData>
            </a:graphic>
          </wp:inline>
        </w:drawing>
      </w:r>
    </w:p>
    <w:p w14:paraId="36E609E2" w14:textId="424B283E" w:rsidR="00AB3ECE" w:rsidRPr="00AB3ECE" w:rsidRDefault="00AB3ECE">
      <w:r>
        <w:rPr>
          <w:b/>
          <w:bCs/>
        </w:rPr>
        <w:t xml:space="preserve">Figure S1: </w:t>
      </w:r>
      <w:r>
        <w:t xml:space="preserve">Carboxylation / oxygenation events per photon as a function of varying ATP:NADPH ratios. Costs associated with using either Cyclic Electron Flow or the malate valve for increasing ATP:NADPH ratio from the products of the light reactions are taken from </w:t>
      </w:r>
      <w:r>
        <w:fldChar w:fldCharType="begin"/>
      </w:r>
      <w:r>
        <w:instrText xml:space="preserve"> ADDIN ZOTERO_ITEM CSL_CITATION {"citationID":"NMuUYYyt","properties":{"formattedCitation":"(1)","plainCitation":"(1)","noteIndex":0},"citationItems":[{"id":903,"uris":["http://zotero.org/users/local/JCPH6EeL/items/CFDYE7G9"],"itemData":{"id":903,"type":"article-journal","abstract":"Given their ability to harness chemical energy from the sun and generate the  organic compounds necessary for life, photosynthetic organisms have the unique capacity to act simultaneously as their own power and manufacturing plant. This dual capacity presents many unique challenges, chiefly that energy supply must be perfectly balanced with energy demand to prevent photodamage and allow for optimal growth. From this perspective, we discuss the energy balancing network using recent studies and a quantitative framework for calculating metabolic ATP and NAD(P)H demand using measured leaf gas exchange and assumptions of metabolic demand. We focus on exploring how the energy balancing network itself is structured to allow safe and flexible energy supply. We discuss when the energy balancing network appears to operate optimally and when it favors high capacity instead. We also present the hypothesis that the energy balancing network itself can adapt over longer time scales to a given metabolic demand and how metabolism itself may participate in this energy balancing.","container-title":"Plants (Basel, Switzerland)","DOI":"10.3390/plants9030301","ISSN":"2223-7747 (Print)","issue":"3","language":"eng","note":"PMID: 32121540\npublisher-place: Switzerland","title":"Flexibility in the Energy Balancing Network of Photosynthesis Enables Safe  Operation under Changing Environmental Conditions.","volume":"9","author":[{"family":"Walker","given":"Berkley J"},{"family":"Kramer","given":"David M"},{"family":"Fisher","given":"Nicholas"},{"family":"Fu","given":"Xinyu"}],"issued":{"date-parts":[["2020",3]]}}}],"schema":"https://github.com/citation-style-language/schema/raw/master/csl-citation.json"} </w:instrText>
      </w:r>
      <w:r>
        <w:fldChar w:fldCharType="separate"/>
      </w:r>
      <w:r w:rsidRPr="00AB3ECE">
        <w:rPr>
          <w:rFonts w:ascii="Calibri" w:hAnsi="Calibri" w:cs="Calibri"/>
        </w:rPr>
        <w:t>(1)</w:t>
      </w:r>
      <w:r>
        <w:fldChar w:fldCharType="end"/>
      </w:r>
      <w:r>
        <w:t>.</w:t>
      </w:r>
    </w:p>
    <w:p w14:paraId="0EC3D02D" w14:textId="77777777" w:rsidR="00AB3ECE" w:rsidRDefault="00AB3ECE"/>
    <w:p w14:paraId="2E8FB376" w14:textId="77777777" w:rsidR="00AB3ECE" w:rsidRDefault="00AB3ECE"/>
    <w:p w14:paraId="2D8FC547" w14:textId="77777777" w:rsidR="00AB3ECE" w:rsidRDefault="00AB3ECE"/>
    <w:p w14:paraId="5060DEA2" w14:textId="77777777" w:rsidR="00AB3ECE" w:rsidRDefault="00AB3ECE"/>
    <w:p w14:paraId="3C134914" w14:textId="77777777" w:rsidR="00AB3ECE" w:rsidRDefault="00AB3ECE"/>
    <w:p w14:paraId="2693E031" w14:textId="77777777" w:rsidR="00AB3ECE" w:rsidRDefault="00AB3ECE"/>
    <w:p w14:paraId="064A9D1E" w14:textId="77777777" w:rsidR="00AB3ECE" w:rsidRDefault="00AB3ECE"/>
    <w:p w14:paraId="2755E2C6" w14:textId="77777777" w:rsidR="00AB3ECE" w:rsidRDefault="00AB3ECE"/>
    <w:p w14:paraId="2DDD45B1" w14:textId="77777777" w:rsidR="00AB3ECE" w:rsidRDefault="00AB3ECE"/>
    <w:p w14:paraId="2AC4FE52" w14:textId="77777777" w:rsidR="00AB3ECE" w:rsidRDefault="00AB3ECE"/>
    <w:p w14:paraId="31A7B9D2" w14:textId="77777777" w:rsidR="00AB3ECE" w:rsidRDefault="00AB3ECE"/>
    <w:p w14:paraId="64551D67" w14:textId="77777777" w:rsidR="00AB3ECE" w:rsidRDefault="00AB3ECE"/>
    <w:p w14:paraId="2E7814D0" w14:textId="2F8E68AE" w:rsidR="00A65ACA" w:rsidRDefault="00AB3ECE">
      <w:r w:rsidRPr="00AB3ECE">
        <w:rPr>
          <w:noProof/>
        </w:rPr>
        <w:drawing>
          <wp:inline distT="0" distB="0" distL="0" distR="0" wp14:anchorId="0552A398" wp14:editId="4E5AC387">
            <wp:extent cx="5848350" cy="4391025"/>
            <wp:effectExtent l="0" t="0" r="0" b="9525"/>
            <wp:docPr id="109069783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697838" name=""/>
                    <pic:cNvPicPr/>
                  </pic:nvPicPr>
                  <pic:blipFill>
                    <a:blip r:embed="rId7">
                      <a:extLst>
                        <a:ext uri="{96DAC541-7B7A-43D3-8B79-37D633B846F1}">
                          <asvg:svgBlip xmlns:asvg="http://schemas.microsoft.com/office/drawing/2016/SVG/main" r:embed="rId8"/>
                        </a:ext>
                      </a:extLst>
                    </a:blip>
                    <a:stretch>
                      <a:fillRect/>
                    </a:stretch>
                  </pic:blipFill>
                  <pic:spPr>
                    <a:xfrm>
                      <a:off x="0" y="0"/>
                      <a:ext cx="5848350" cy="4391025"/>
                    </a:xfrm>
                    <a:prstGeom prst="rect">
                      <a:avLst/>
                    </a:prstGeom>
                  </pic:spPr>
                </pic:pic>
              </a:graphicData>
            </a:graphic>
          </wp:inline>
        </w:drawing>
      </w:r>
    </w:p>
    <w:p w14:paraId="25592343" w14:textId="431733B5" w:rsidR="00716DE2" w:rsidRDefault="00716DE2" w:rsidP="00716DE2">
      <w:r>
        <w:rPr>
          <w:b/>
          <w:bCs/>
        </w:rPr>
        <w:t>Figure S</w:t>
      </w:r>
      <w:r w:rsidR="002B2754">
        <w:rPr>
          <w:b/>
          <w:bCs/>
        </w:rPr>
        <w:t>2</w:t>
      </w:r>
      <w:r>
        <w:rPr>
          <w:b/>
          <w:bCs/>
        </w:rPr>
        <w:t xml:space="preserve">: </w:t>
      </w:r>
      <w:r>
        <w:t xml:space="preserve">Effect of simulation spatial resolution on rubisco saturation. Simulation results are taken from the model of an algal cell without a CCM. </w:t>
      </w:r>
    </w:p>
    <w:p w14:paraId="3B722744" w14:textId="77777777" w:rsidR="00716DE2" w:rsidRDefault="00716DE2"/>
    <w:p w14:paraId="43871619" w14:textId="77777777" w:rsidR="00716DE2" w:rsidRDefault="00716DE2"/>
    <w:p w14:paraId="140BBBA6" w14:textId="44DE7D79" w:rsidR="00716DE2" w:rsidRDefault="00AB3ECE" w:rsidP="00716DE2">
      <w:r w:rsidRPr="00AB3ECE">
        <w:rPr>
          <w:noProof/>
        </w:rPr>
        <w:lastRenderedPageBreak/>
        <w:drawing>
          <wp:inline distT="0" distB="0" distL="0" distR="0" wp14:anchorId="6E02ACC6" wp14:editId="77AB097C">
            <wp:extent cx="5848350" cy="4391025"/>
            <wp:effectExtent l="0" t="0" r="0" b="9525"/>
            <wp:docPr id="6168535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85359"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848350" cy="4391025"/>
                    </a:xfrm>
                    <a:prstGeom prst="rect">
                      <a:avLst/>
                    </a:prstGeom>
                  </pic:spPr>
                </pic:pic>
              </a:graphicData>
            </a:graphic>
          </wp:inline>
        </w:drawing>
      </w:r>
      <w:r w:rsidR="00716DE2" w:rsidRPr="00716DE2">
        <w:rPr>
          <w:b/>
          <w:bCs/>
        </w:rPr>
        <w:t xml:space="preserve"> </w:t>
      </w:r>
      <w:r w:rsidR="00716DE2">
        <w:rPr>
          <w:b/>
          <w:bCs/>
        </w:rPr>
        <w:t>Figure S</w:t>
      </w:r>
      <w:r w:rsidR="002B2754">
        <w:rPr>
          <w:b/>
          <w:bCs/>
        </w:rPr>
        <w:t>3</w:t>
      </w:r>
      <w:r w:rsidR="00716DE2">
        <w:rPr>
          <w:b/>
          <w:bCs/>
        </w:rPr>
        <w:t xml:space="preserve">: </w:t>
      </w:r>
      <w:r w:rsidR="00716DE2">
        <w:t xml:space="preserve">Effect of simulation spatial resolution on quantum yield. Simulation results are taken from the model of an algal cell without a CCM. </w:t>
      </w:r>
    </w:p>
    <w:p w14:paraId="10D0B083" w14:textId="212A94FD" w:rsidR="00716DE2" w:rsidRDefault="00716DE2"/>
    <w:p w14:paraId="627C9DB1" w14:textId="77777777" w:rsidR="00716DE2" w:rsidRDefault="00716DE2"/>
    <w:p w14:paraId="4AA64617" w14:textId="77777777" w:rsidR="00716DE2" w:rsidRDefault="00716DE2"/>
    <w:p w14:paraId="7229F15A" w14:textId="77777777" w:rsidR="00716DE2" w:rsidRDefault="00716DE2"/>
    <w:p w14:paraId="4A5F5652" w14:textId="38E6D10B" w:rsidR="00716DE2" w:rsidRDefault="00AB3ECE">
      <w:r w:rsidRPr="00AB3ECE">
        <w:rPr>
          <w:noProof/>
        </w:rPr>
        <w:lastRenderedPageBreak/>
        <w:drawing>
          <wp:inline distT="0" distB="0" distL="0" distR="0" wp14:anchorId="09EE54C9" wp14:editId="173768EE">
            <wp:extent cx="5848350" cy="4391025"/>
            <wp:effectExtent l="0" t="0" r="0" b="9525"/>
            <wp:docPr id="83198892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988929"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848350" cy="4391025"/>
                    </a:xfrm>
                    <a:prstGeom prst="rect">
                      <a:avLst/>
                    </a:prstGeom>
                  </pic:spPr>
                </pic:pic>
              </a:graphicData>
            </a:graphic>
          </wp:inline>
        </w:drawing>
      </w:r>
    </w:p>
    <w:p w14:paraId="6B55CACF" w14:textId="27E9A94C" w:rsidR="00716DE2" w:rsidRDefault="00716DE2" w:rsidP="00716DE2">
      <w:r>
        <w:rPr>
          <w:b/>
          <w:bCs/>
        </w:rPr>
        <w:t>Figure S</w:t>
      </w:r>
      <w:r w:rsidR="002B2754">
        <w:rPr>
          <w:b/>
          <w:bCs/>
        </w:rPr>
        <w:t>4</w:t>
      </w:r>
      <w:r>
        <w:rPr>
          <w:b/>
          <w:bCs/>
        </w:rPr>
        <w:t xml:space="preserve">: </w:t>
      </w:r>
      <w:r>
        <w:t xml:space="preserve">Effect of simulation spatial resolution on rubisco saturation. Simulation results are taken from the model of an algal cell with a CCM. </w:t>
      </w:r>
    </w:p>
    <w:p w14:paraId="56C1FEB8" w14:textId="77777777" w:rsidR="00716DE2" w:rsidRDefault="00716DE2"/>
    <w:p w14:paraId="77719FAD" w14:textId="77777777" w:rsidR="00716DE2" w:rsidRDefault="00716DE2"/>
    <w:p w14:paraId="08F44BC0" w14:textId="77777777" w:rsidR="00716DE2" w:rsidRDefault="00716DE2"/>
    <w:p w14:paraId="7C32D93E" w14:textId="77777777" w:rsidR="00716DE2" w:rsidRDefault="00716DE2"/>
    <w:p w14:paraId="37534940" w14:textId="77777777" w:rsidR="00716DE2" w:rsidRDefault="00716DE2"/>
    <w:p w14:paraId="2A74CB78" w14:textId="77777777" w:rsidR="00716DE2" w:rsidRDefault="00716DE2"/>
    <w:p w14:paraId="0C872340" w14:textId="77777777" w:rsidR="00716DE2" w:rsidRDefault="00716DE2"/>
    <w:p w14:paraId="7B1A9820" w14:textId="77777777" w:rsidR="00716DE2" w:rsidRDefault="00716DE2"/>
    <w:p w14:paraId="44AE26E8" w14:textId="77777777" w:rsidR="00716DE2" w:rsidRDefault="00716DE2"/>
    <w:p w14:paraId="653CD733" w14:textId="77777777" w:rsidR="00716DE2" w:rsidRDefault="00716DE2"/>
    <w:p w14:paraId="4FD13984" w14:textId="77777777" w:rsidR="00716DE2" w:rsidRDefault="00716DE2"/>
    <w:p w14:paraId="0B9FED88" w14:textId="7AF5AA4B" w:rsidR="00716DE2" w:rsidRDefault="00AB3ECE" w:rsidP="00716DE2">
      <w:r w:rsidRPr="00AB3ECE">
        <w:rPr>
          <w:noProof/>
        </w:rPr>
        <w:lastRenderedPageBreak/>
        <w:drawing>
          <wp:inline distT="0" distB="0" distL="0" distR="0" wp14:anchorId="1AB7903D" wp14:editId="0F2536ED">
            <wp:extent cx="5848350" cy="4391025"/>
            <wp:effectExtent l="0" t="0" r="0" b="9525"/>
            <wp:docPr id="159582974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829748"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848350" cy="4391025"/>
                    </a:xfrm>
                    <a:prstGeom prst="rect">
                      <a:avLst/>
                    </a:prstGeom>
                  </pic:spPr>
                </pic:pic>
              </a:graphicData>
            </a:graphic>
          </wp:inline>
        </w:drawing>
      </w:r>
      <w:r w:rsidR="00716DE2" w:rsidRPr="00716DE2">
        <w:rPr>
          <w:b/>
          <w:bCs/>
        </w:rPr>
        <w:t xml:space="preserve"> </w:t>
      </w:r>
      <w:r w:rsidR="00716DE2">
        <w:rPr>
          <w:b/>
          <w:bCs/>
        </w:rPr>
        <w:t>Figure S</w:t>
      </w:r>
      <w:r w:rsidR="002B2754">
        <w:rPr>
          <w:b/>
          <w:bCs/>
        </w:rPr>
        <w:t>5</w:t>
      </w:r>
      <w:r w:rsidR="00716DE2">
        <w:rPr>
          <w:b/>
          <w:bCs/>
        </w:rPr>
        <w:t xml:space="preserve">: </w:t>
      </w:r>
      <w:r w:rsidR="00716DE2">
        <w:t xml:space="preserve">Effect of simulation spatial resolution on quantum yield. Simulation results are taken from the model of an algal cell with a CCM. </w:t>
      </w:r>
    </w:p>
    <w:p w14:paraId="755531CA" w14:textId="11683334" w:rsidR="00716DE2" w:rsidRDefault="00716DE2"/>
    <w:p w14:paraId="1C89C326" w14:textId="77777777" w:rsidR="00AB3ECE" w:rsidRDefault="00AB3ECE"/>
    <w:p w14:paraId="4A01787F" w14:textId="77777777" w:rsidR="00AB3ECE" w:rsidRDefault="00AB3ECE"/>
    <w:p w14:paraId="68095337" w14:textId="77777777" w:rsidR="00AB3ECE" w:rsidRDefault="00AB3ECE"/>
    <w:p w14:paraId="17CC4B6C" w14:textId="77777777" w:rsidR="00AB3ECE" w:rsidRDefault="00AB3ECE"/>
    <w:p w14:paraId="3648912B" w14:textId="77777777" w:rsidR="00AB3ECE" w:rsidRDefault="00AB3ECE"/>
    <w:p w14:paraId="2F2CD9D5" w14:textId="77777777" w:rsidR="00AB3ECE" w:rsidRDefault="00AB3ECE"/>
    <w:p w14:paraId="2D5E23E1" w14:textId="77777777" w:rsidR="00AB3ECE" w:rsidRDefault="00AB3ECE"/>
    <w:p w14:paraId="1DBF052F" w14:textId="77777777" w:rsidR="00AB3ECE" w:rsidRDefault="00AB3ECE"/>
    <w:p w14:paraId="002D37DC" w14:textId="77777777" w:rsidR="00AB3ECE" w:rsidRDefault="00AB3ECE"/>
    <w:p w14:paraId="4EBAB98A" w14:textId="77777777" w:rsidR="00AB3ECE" w:rsidRDefault="00AB3ECE"/>
    <w:p w14:paraId="4CC60C07" w14:textId="77777777" w:rsidR="00AB3ECE" w:rsidRDefault="00AB3ECE"/>
    <w:p w14:paraId="72A19005" w14:textId="70CCC76A" w:rsidR="00AB3ECE" w:rsidRDefault="00AB3ECE">
      <w:pPr>
        <w:rPr>
          <w:b/>
          <w:bCs/>
        </w:rPr>
      </w:pPr>
      <w:r>
        <w:rPr>
          <w:b/>
          <w:bCs/>
        </w:rPr>
        <w:lastRenderedPageBreak/>
        <w:t>Supplemental References</w:t>
      </w:r>
    </w:p>
    <w:p w14:paraId="46EAAC15" w14:textId="77777777" w:rsidR="00AB3ECE" w:rsidRPr="00AB3ECE" w:rsidRDefault="00AB3ECE" w:rsidP="00AB3ECE">
      <w:pPr>
        <w:pStyle w:val="Bibliography"/>
        <w:rPr>
          <w:rFonts w:ascii="Calibri" w:hAnsi="Calibri" w:cs="Calibri"/>
        </w:rPr>
      </w:pPr>
      <w:r>
        <w:fldChar w:fldCharType="begin"/>
      </w:r>
      <w:r>
        <w:instrText xml:space="preserve"> ADDIN ZOTERO_BIBL {"uncited":[],"omitted":[],"custom":[]} CSL_BIBLIOGRAPHY </w:instrText>
      </w:r>
      <w:r>
        <w:fldChar w:fldCharType="separate"/>
      </w:r>
      <w:r w:rsidRPr="00AB3ECE">
        <w:rPr>
          <w:rFonts w:ascii="Calibri" w:hAnsi="Calibri" w:cs="Calibri"/>
        </w:rPr>
        <w:t xml:space="preserve">1. </w:t>
      </w:r>
      <w:r w:rsidRPr="00AB3ECE">
        <w:rPr>
          <w:rFonts w:ascii="Calibri" w:hAnsi="Calibri" w:cs="Calibri"/>
        </w:rPr>
        <w:tab/>
        <w:t xml:space="preserve">B. J. Walker, D. M. Kramer, N. Fisher, X. Fu, Flexibility in the Energy Balancing Network of Photosynthesis Enables Safe  Operation under Changing Environmental Conditions. </w:t>
      </w:r>
      <w:r w:rsidRPr="00AB3ECE">
        <w:rPr>
          <w:rFonts w:ascii="Calibri" w:hAnsi="Calibri" w:cs="Calibri"/>
          <w:i/>
          <w:iCs/>
        </w:rPr>
        <w:t>Plants (Basel, Switzerland)</w:t>
      </w:r>
      <w:r w:rsidRPr="00AB3ECE">
        <w:rPr>
          <w:rFonts w:ascii="Calibri" w:hAnsi="Calibri" w:cs="Calibri"/>
        </w:rPr>
        <w:t xml:space="preserve"> </w:t>
      </w:r>
      <w:r w:rsidRPr="00AB3ECE">
        <w:rPr>
          <w:rFonts w:ascii="Calibri" w:hAnsi="Calibri" w:cs="Calibri"/>
          <w:b/>
          <w:bCs/>
        </w:rPr>
        <w:t>9</w:t>
      </w:r>
      <w:r w:rsidRPr="00AB3ECE">
        <w:rPr>
          <w:rFonts w:ascii="Calibri" w:hAnsi="Calibri" w:cs="Calibri"/>
        </w:rPr>
        <w:t xml:space="preserve"> (2020).</w:t>
      </w:r>
    </w:p>
    <w:p w14:paraId="750B2646" w14:textId="1D0C1862" w:rsidR="00AB3ECE" w:rsidRPr="00AB3ECE" w:rsidRDefault="00AB3ECE">
      <w:r>
        <w:fldChar w:fldCharType="end"/>
      </w:r>
    </w:p>
    <w:sectPr w:rsidR="00AB3ECE" w:rsidRPr="00AB3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D46"/>
    <w:rsid w:val="000F208A"/>
    <w:rsid w:val="002B2754"/>
    <w:rsid w:val="00716DE2"/>
    <w:rsid w:val="00A65ACA"/>
    <w:rsid w:val="00AB3ECE"/>
    <w:rsid w:val="00C20D46"/>
    <w:rsid w:val="00D95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01105"/>
  <w15:chartTrackingRefBased/>
  <w15:docId w15:val="{90559D18-8235-48BB-9CA7-8A0FCE48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B3EC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sv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sv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B17F6-7A48-412B-8397-B863474A8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71</Words>
  <Characters>918</Characters>
  <Application>Microsoft Office Word</Application>
  <DocSecurity>0</DocSecurity>
  <Lines>62</Lines>
  <Paragraphs>7</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 Joshua</dc:creator>
  <cp:keywords/>
  <dc:description/>
  <cp:lastModifiedBy>Kaste, Joshua</cp:lastModifiedBy>
  <cp:revision>4</cp:revision>
  <dcterms:created xsi:type="dcterms:W3CDTF">2023-12-08T18:50:00Z</dcterms:created>
  <dcterms:modified xsi:type="dcterms:W3CDTF">2023-12-22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79421d4394f0fb37fea6ad64fe95a5ce48761a0fe088b7d1d723741145e67e</vt:lpwstr>
  </property>
  <property fmtid="{D5CDD505-2E9C-101B-9397-08002B2CF9AE}" pid="3" name="ZOTERO_PREF_1">
    <vt:lpwstr>&lt;data data-version="3" zotero-version="6.0.27"&gt;&lt;session id="S09uFFzv"/&gt;&lt;style id="http://www.zotero.org/styles/pnas" hasBibliography="1" bibliographyStyleHasBeenSet="1"/&gt;&lt;prefs&gt;&lt;pref name="fieldType" value="Field"/&gt;&lt;/prefs&gt;&lt;/data&gt;</vt:lpwstr>
  </property>
</Properties>
</file>